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89AD8" w14:textId="120DFA88" w:rsidR="00E858DA" w:rsidRPr="00FA0F82" w:rsidRDefault="0002417F" w:rsidP="00E858DA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AA6480">
        <w:rPr>
          <w:rFonts w:ascii="Arial" w:hAnsi="Arial" w:cs="Arial"/>
          <w:b/>
          <w:lang w:val="en-US"/>
        </w:rPr>
        <w:t>4</w:t>
      </w:r>
      <w:r w:rsidR="00E858DA" w:rsidRPr="00FA0F82">
        <w:rPr>
          <w:rFonts w:ascii="Arial" w:hAnsi="Arial" w:cs="Arial"/>
          <w:b/>
          <w:lang w:val="en-US"/>
        </w:rPr>
        <w:t>. Mutational events in patients with related clones</w:t>
      </w:r>
    </w:p>
    <w:p w14:paraId="479AB6E1" w14:textId="77777777" w:rsidR="00E858DA" w:rsidRPr="001E1D99" w:rsidRDefault="00E858DA">
      <w:pPr>
        <w:rPr>
          <w:lang w:val="en-US"/>
        </w:rPr>
      </w:pPr>
    </w:p>
    <w:p w14:paraId="1566BEF1" w14:textId="77777777" w:rsidR="00E858DA" w:rsidRPr="001E1D99" w:rsidRDefault="00E858DA">
      <w:pPr>
        <w:rPr>
          <w:lang w:val="en-US"/>
        </w:rPr>
      </w:pPr>
    </w:p>
    <w:tbl>
      <w:tblPr>
        <w:tblW w:w="15516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992"/>
        <w:gridCol w:w="992"/>
        <w:gridCol w:w="1134"/>
        <w:gridCol w:w="993"/>
        <w:gridCol w:w="3260"/>
        <w:gridCol w:w="1843"/>
        <w:gridCol w:w="850"/>
        <w:gridCol w:w="2900"/>
      </w:tblGrid>
      <w:tr w:rsidR="000E0AE6" w:rsidRPr="00684FEF" w14:paraId="2C74CB50" w14:textId="77777777" w:rsidTr="00B77EAB">
        <w:trPr>
          <w:trHeight w:val="67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ADCC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Pat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688B" w14:textId="2B4EF828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clones</w:t>
            </w:r>
            <w:r w:rsidR="009F084E" w:rsidRPr="009F08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285" w14:textId="0F92D40D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ed</w:t>
            </w:r>
            <w:proofErr w:type="spellEnd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lones</w:t>
            </w:r>
            <w:r w:rsidR="009F084E" w:rsidRPr="009F08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90BC" w14:textId="0EDDAF12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related</w:t>
            </w:r>
            <w:r w:rsidR="009F084E" w:rsidRPr="009F08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3CA9" w14:textId="4FE2C3C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ed</w:t>
            </w:r>
            <w:proofErr w:type="spellEnd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lones</w:t>
            </w:r>
            <w:r w:rsidR="00912374" w:rsidRPr="009123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FA5C" w14:textId="497D7652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solates</w:t>
            </w:r>
            <w:r w:rsidR="00912374" w:rsidRPr="009123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6287" w14:textId="6D30F723" w:rsidR="00EE464B" w:rsidRPr="000173B8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73B8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spa</w:t>
            </w:r>
            <w:r w:rsidRPr="000173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type</w:t>
            </w:r>
            <w:r w:rsidR="00912374" w:rsidRPr="0091237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BD57" w14:textId="0A85E145" w:rsidR="00EE464B" w:rsidRPr="00B810E5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VNTR region</w:t>
            </w:r>
            <w:r w:rsidR="00912374" w:rsidRPr="009123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8ACD0" w14:textId="4D1FC8BE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s</w:t>
            </w:r>
            <w:r w:rsidR="00912374" w:rsidRPr="009123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A8B4B" w14:textId="10E12DDD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repeat</w:t>
            </w:r>
            <w:r w:rsidR="001F07FC" w:rsidRPr="001F0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vertAlign w:val="superscript"/>
              </w:rPr>
              <w:t>9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8D04" w14:textId="29A93BB2" w:rsidR="00EE464B" w:rsidRPr="001E1D99" w:rsidRDefault="005D5608" w:rsidP="00EE46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D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US"/>
              </w:rPr>
              <w:t xml:space="preserve">nucleotide sequence of                 </w:t>
            </w:r>
            <w:r w:rsidR="00EE464B" w:rsidRPr="001E1D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US"/>
              </w:rPr>
              <w:t>the repeat region</w:t>
            </w:r>
            <w:r w:rsidR="001F07FC" w:rsidRPr="001E1D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vertAlign w:val="superscript"/>
                <w:lang w:val="en-US"/>
              </w:rPr>
              <w:t>10</w:t>
            </w:r>
          </w:p>
        </w:tc>
      </w:tr>
      <w:tr w:rsidR="000E0AE6" w:rsidRPr="005D5608" w14:paraId="1CD2596A" w14:textId="77777777" w:rsidTr="00B77E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BFD5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P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0AF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B07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277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959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928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6357" w14:textId="77777777" w:rsidR="00EE464B" w:rsidRPr="00831109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11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08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97A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21-17-34-24-34-2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51F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A7D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B69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91AC44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BCE9B6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EB96C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C109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55F1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D3D3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2FEC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04621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350C9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12-21-17-34-24-34-22-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30C1B7" w14:textId="766AC632" w:rsidR="00EE464B" w:rsidRPr="005D5608" w:rsidRDefault="00EE464B" w:rsidP="00831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4608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378B73F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TGG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T</w:t>
            </w:r>
          </w:p>
        </w:tc>
      </w:tr>
      <w:tr w:rsidR="000E0AE6" w:rsidRPr="005D5608" w14:paraId="0B82E27D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E9A4B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041FD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0746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0D958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2EA2F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F347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FCF61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7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7B003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19-12-21-17-34-24-34-2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C52378" w14:textId="2F6DBB2A" w:rsidR="00EE464B" w:rsidRPr="005D5608" w:rsidRDefault="00EE464B" w:rsidP="00831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E5703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5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38CCC35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TGG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T</w:t>
            </w:r>
          </w:p>
        </w:tc>
      </w:tr>
      <w:tr w:rsidR="000E0AE6" w:rsidRPr="005D5608" w14:paraId="2802C2E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378D4F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4D681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1605A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3BC0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007C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7CEA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F1F8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6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DD94F7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19-12-21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4-24-34-22-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CB5942" w14:textId="0DA5B5AA" w:rsidR="00EE464B" w:rsidRPr="005D5608" w:rsidRDefault="00831109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2C1390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DF76C4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EEDA16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FB03B7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A2C05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7798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F303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8F8C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CEBD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20997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ACDFA0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0BABB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7FE0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36904E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FDD49B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56CEF1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4P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4DCAC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8AB8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92A3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5677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EC76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3564DC" w14:textId="77777777" w:rsidR="00EE464B" w:rsidRPr="00831109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11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6B119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02-16-02-25-17-24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8F3E4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5E563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F4E09D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CE5175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1B0A6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C2888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B792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4BC0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DCB4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C5D3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514C4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E7B08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02-16-02-25-17-24-2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6B42F7" w14:textId="032D17CF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4F27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B06BF4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E535EFD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BCDA1E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87A41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46E2C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7045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DACA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688D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BBB2A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C0E297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1B0B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551F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E4669B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C8C9F7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6FD5F7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4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05E9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E8A1A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DD69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D2A5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EA8F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A4151E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95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CB0B7F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6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-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84DAA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C6335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4AD045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5283D0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CDE5CD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5E063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DF38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5744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A1AD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45E2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ADEDC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5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8756FD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20F922" w14:textId="67D1CFFF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2634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DA81B3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A966740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BA3D0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38584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E5E23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4E40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BA36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954C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C546E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3D0CC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1F8BA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E48F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882BCE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3E4E79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3E0F6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P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A079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6338D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7DD3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EED7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8973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3E009C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AA1C3D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6-02-16-34-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0A398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4D18E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3C1263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CA0489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4BE1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CF0A4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B8823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8727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CFE9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F2D3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373CD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2639F5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6-02-16-34-13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8A3FDA" w14:textId="6D43DDD9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C04B7D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A1CC43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044E81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DEE8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4558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D22DD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5F02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B71B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6805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86D4B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9C1A8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B3361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2DEF6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D4662B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71397F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8564E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P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63BEA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96287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A691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E82B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A0A1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515DB1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0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844F4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3-23-31-05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-25-16-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239E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D4F87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24DA08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9D1335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A629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4C545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F0CB6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8C28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B9C2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20EE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B1CCF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1109E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3-23-31-05-17-17-25-16-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B5CB84" w14:textId="0450FAD0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D76AD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6CE77A8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92D163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AB4128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F905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8160A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64C01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A877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B371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9D784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1BE622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584B9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8C442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A6E011B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1F5957C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A18AB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1260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D709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5A07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A751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B98A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7B09B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30984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4EE41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1095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F203747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7D14E80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745EBC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9P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631DF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81C4D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68DE0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A39F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E6B8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02017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33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3BEA7A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-16-34-34-17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9EEEC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3C66A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E3AB3EB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94E109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16547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B275A7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58522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54446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14A6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1597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712B1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7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8E6EB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-16-34-34-17-34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3B25A5" w14:textId="2F52BD67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014BE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AC882C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A78CF8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E04EB2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7DF94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8ED3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1E0A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5416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C317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81880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4C556D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760B1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95538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9B2C693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16551B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BECEAE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0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BB21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CF8A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ACFC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2650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AA5E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0C0343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E5E17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44-33-31-12-16-34-16-12-25-22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07F1BF" w14:textId="0FEED076" w:rsidR="00EE464B" w:rsidRPr="005D5608" w:rsidRDefault="00EE464B" w:rsidP="003639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1D97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4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4919DF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G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0E0AE6" w:rsidRPr="005D5608" w14:paraId="4D7B30F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FBA1AF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767AC3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50550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BE3D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0D13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860C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15E57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102BD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54-31-12-16-34-16-12-25-22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FBB3E" w14:textId="57BFFE7B" w:rsidR="00EE464B" w:rsidRPr="005D5608" w:rsidRDefault="00E3262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6EF9F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5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B78344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G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0E0AE6" w:rsidRPr="005D5608" w14:paraId="75BDE7D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20FD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61646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C1689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D6A87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0908B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00C2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FF0C7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8CD71D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556B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D7D62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83FE19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B8468B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3433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E5C23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5769E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795A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5A28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8F3F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749CF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B7170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FB838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F2579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A18265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007A38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237C2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0P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11C9F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D12C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6D35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638B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9F62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4623AB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D3329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495C3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62B59E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EDE44F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TGGT</w:t>
            </w:r>
          </w:p>
        </w:tc>
      </w:tr>
      <w:tr w:rsidR="000E0AE6" w:rsidRPr="005D5608" w14:paraId="318F242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191A9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D83E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58DCE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F4A0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8E78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639B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6048D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2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D73E9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-16-34-13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890292" w14:textId="693C42C9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345B1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997D9E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TGGT</w:t>
            </w:r>
          </w:p>
        </w:tc>
      </w:tr>
      <w:tr w:rsidR="000E0AE6" w:rsidRPr="005D5608" w14:paraId="3B1566C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6A863E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CDA75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457D7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C0D1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ED55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A537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313B0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4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B1340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-16-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2515BC" w14:textId="3B01B5C7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F7B13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4E1876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43680F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155FCC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08FE16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857D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E1E9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88074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D189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66B1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766D2D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4736E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1464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9C20B4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9A0551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DB6EE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1P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F9B5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D6E1A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C5C7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56C3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68D3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4573FE" w14:textId="77777777" w:rsidR="00EE464B" w:rsidRPr="003639D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639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7FA37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3-1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AF4EB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6CBD8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8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AB0545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CAAACCTGGC</w:t>
            </w:r>
          </w:p>
        </w:tc>
      </w:tr>
      <w:tr w:rsidR="000E0AE6" w:rsidRPr="005D5608" w14:paraId="4E75DA9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ED11C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F982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0D8F2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9835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1697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7DC8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04599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67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EE16B9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3-12-17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AB6BD" w14:textId="49E14808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712A22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16A1A0B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CAAACCTGGC</w:t>
            </w:r>
          </w:p>
        </w:tc>
      </w:tr>
      <w:tr w:rsidR="000E0AE6" w:rsidRPr="005D5608" w14:paraId="0BABCBC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05882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031C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305E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70C0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4FB2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2D64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42A7C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6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2C26AF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3-12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4DEDF" w14:textId="0F634897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6B594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D20BAD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68B2F4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561B1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19952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3A65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169B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172F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42D4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098B1A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2A58E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A0BA4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173061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2A7B303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C9F27BF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A2025F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1P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41E43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C9C1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D329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9A31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28EF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533288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C66A0A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19-12-21-17-34-24-34-22-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DEEB4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F5075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3277ACF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EFEDF90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4AE57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61254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E027A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E0C1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034AD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BDF1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8986C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6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03BCC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-12-21-17-34-24-34-22-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6E2B9C" w14:textId="4FB62CB6" w:rsidR="00EE464B" w:rsidRPr="005D5608" w:rsidRDefault="003639D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8BC92E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9B1A475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2CE3154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D386F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ED315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8B4D6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5E82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7D16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8F67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521B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FADFB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663E5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23990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C173EB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7B1A525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70921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1P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617E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3EB18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DA15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39F3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09AB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4C10C3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50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2BB7B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0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34E8F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DAFA24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3BB14D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TGGT</w:t>
            </w:r>
          </w:p>
        </w:tc>
      </w:tr>
      <w:tr w:rsidR="000E0AE6" w:rsidRPr="005D5608" w14:paraId="298C43F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4D6B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3D72CE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6A4A9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D339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0F76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10D0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EEA09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94684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0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721913" w14:textId="3072A064" w:rsidR="00EE464B" w:rsidRPr="005D5608" w:rsidRDefault="00EE464B" w:rsidP="00DD5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38FC91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03E1A85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TGGT</w:t>
            </w:r>
          </w:p>
        </w:tc>
      </w:tr>
      <w:tr w:rsidR="000E0AE6" w:rsidRPr="005D5608" w14:paraId="118AFDCD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18714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BDEDF6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5EA8F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416B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768C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B8A7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6BA77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0518F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9C6CC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5604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14BBC7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151FCF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754A7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P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7407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0FF1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77B8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B109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9026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2EA33B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38D8B0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21-17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DDB20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29094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C714AD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0E0AE6" w:rsidRPr="005D5608" w14:paraId="3A83DDF4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27329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8C72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2D2C8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1756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1EC2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C5D3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700B4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6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6D5A89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21-17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6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373F5F" w14:textId="5BF5ACB0" w:rsidR="00EE464B" w:rsidRPr="005D5608" w:rsidRDefault="00DD58BC" w:rsidP="00DD5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EE464B"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6CDE4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6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E958E6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0E0AE6" w:rsidRPr="005D5608" w14:paraId="19B8B63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E6B4C0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B1252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EB4FA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C085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B815C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86FA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4F976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8714149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E25DB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3136C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90F4437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57A7DAE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42E35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3P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DD7E4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10C4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1E8E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F995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B634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5C29C8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3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BB9DB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12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9E814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31833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C54435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EDC90F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85FDFA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D37C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01FD4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F406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56EB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4C25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03A0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BE0D42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0F6F19" w14:textId="3CA23328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25EEE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A4B893B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0E0AE6" w:rsidRPr="005D5608" w14:paraId="3266A4D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B17F2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738C7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A2D0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ED76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ABDD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2EEF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66B3E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3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11736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12-66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84E3E7" w14:textId="130EDF88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7D235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6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6B82B6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0E0AE6" w:rsidRPr="005D5608" w14:paraId="44F0B9A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CF182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DDC17E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4E34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9EFE6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3257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2055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64187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0BBE6F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95986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51085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D579B6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63FAFA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0ECDE0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3P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CE98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7FA7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0B55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AC6F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EE5B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1E7E7C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E723F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-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-12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5B175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C2ED1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0BCCE3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914296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18E4E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D0AF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9AB49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FFA2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C5B3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558C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6AA7E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B8F155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7-20-17-1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0F399A" w14:textId="2477B786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175C0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CAF386A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7644FE7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527AA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F770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96325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15210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1A67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C9D8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4284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68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7956D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7-20-17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04B765" w14:textId="6237F685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C4FE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0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591D27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ACCTGGC</w:t>
            </w:r>
          </w:p>
        </w:tc>
      </w:tr>
      <w:tr w:rsidR="000E0AE6" w:rsidRPr="005D5608" w14:paraId="69AD3D3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415FE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2C929A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011C4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68CD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6AF2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B810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02CDE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0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A1EC4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23-17-34-20-17-12-17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19BE8" w14:textId="4CFA358A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6FDC1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8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F71BEB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ACCTGGC</w:t>
            </w:r>
          </w:p>
        </w:tc>
      </w:tr>
      <w:tr w:rsidR="000E0AE6" w:rsidRPr="005D5608" w14:paraId="01333B5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12CB5D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07AD7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54B9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1D69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3416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16D6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3FDA5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1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A8437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7-34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-12-17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3078AE" w14:textId="10FD2AC5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928640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A35135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GG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T</w:t>
            </w:r>
          </w:p>
        </w:tc>
      </w:tr>
      <w:tr w:rsidR="000E0AE6" w:rsidRPr="005D5608" w14:paraId="210BD3F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78001A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89F3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0E80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2D52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7679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D2D4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8F8D9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68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3871B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7-34-17-20-17-12-17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6F3D5E" w14:textId="5DAC3A0F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9213E5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7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411FC6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GGCAACA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T</w:t>
            </w:r>
          </w:p>
        </w:tc>
      </w:tr>
      <w:tr w:rsidR="000E0AE6" w:rsidRPr="005D5608" w14:paraId="373FE9E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CF12C0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F4B2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C31D9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2FE9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E1E2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6BD1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20105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209BC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05BD0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24A6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95D317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BED8CD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D929F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EA4B7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2013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52A7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BEE4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007C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8676A4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825142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3-31-12-16-34-16-12-25-22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744F7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9065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B15BC8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FCD86B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40BDC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CE1BD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D122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F7F1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BBCB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4BCF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B2E20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05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96994F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33-31-12-16-34-16-12-25-22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845951" w14:textId="27BCD764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636EB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09C1B3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3F1FF6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B603FB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C3846E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C5E6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E8B9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D97C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3FC5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A5649C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1192EF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3EA1A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B904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E6AD81F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588A866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083C4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2BAC2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78259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7E2E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7D2B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A9AE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D67301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06BF5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6-02-16-34-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E7152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2EA2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77EDA5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A947F4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531F1E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DDABD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16778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44BD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E29C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4E03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FAE85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5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B102C9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6-02-16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-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-17-34-16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4D267" w14:textId="1A6D0D65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89D2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1418B9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C48942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306A7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3224A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740D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EFDF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133B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99E3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5685C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581F0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AB3EA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FC18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000DDC5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414DF6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69525F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9E00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652EE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47E2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76C4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2247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EE551A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43BF27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092CF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F9617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AFDC25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FA04AD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BC99D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2594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829C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76C1E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B96E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9449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88DD1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96E12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492DB3" w14:textId="0C150BD2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B0843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428E33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D96ABE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38F2B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82A8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468F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AAE9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94DF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0FEE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7F022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81D0F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3B05F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104A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4FCB41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7F5DABD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CBBD0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E1C0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1680A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34CE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BA34E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B51F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D51DDD" w14:textId="77777777" w:rsidR="00EE464B" w:rsidRPr="00DD58BC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8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6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E7A80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2-16-02-17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25575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3FBF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8372E3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87D2E8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552D0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6BA59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B7B86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B347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8B7A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9AC2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4F0A8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6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5377C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2-16-02-17-16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77AAB" w14:textId="44E2FFDD" w:rsidR="00EE464B" w:rsidRPr="005D5608" w:rsidRDefault="00DD58B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99B662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2F69349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7E67C48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E2D0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18244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F2AB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5A6C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C48B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F145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1CF2E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9E52F7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E1B48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7A75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23B7797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90FAC84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B65BA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A85F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E2E04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3B60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AEC1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09F4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DA331E" w14:textId="77777777" w:rsidR="00EE464B" w:rsidRPr="007D3C33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D3C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E7C9B5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0-12-17-20-17-12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320D5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7256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7A326AE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2515424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A0C7C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DC44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80438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B09B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0F83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E3E8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927D6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5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E13AD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0-12-17-20-17-12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9A6DCA" w14:textId="0952E7B5" w:rsidR="00EE464B" w:rsidRPr="005D5608" w:rsidRDefault="007D3C33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2E6F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B13E3C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62751B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9C4522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14EAB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C4AC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CF92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00120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7F0E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22BF2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0C8CE5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85F07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675682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16E791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3485ED3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70A29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P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DAC9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2499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EC71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8293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168A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49F5C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8F43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6715A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12-23-02-0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B6AE9D" w14:textId="2307C7DA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559C0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450382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279E0A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9CBF8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2A80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52AE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C8ED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1295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C013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A86D1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6CB881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12-23-02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F27D2" w14:textId="7C8AB9C7" w:rsidR="00EE464B" w:rsidRPr="005D5608" w:rsidRDefault="00435FA0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77FF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75567BF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484FE8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AB5CF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19B5A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5B0E0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50EA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F531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364F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4EF6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4151E7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F0050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EA08E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26269E2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4E8A44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4A15C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F21F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D7990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6DBF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1699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BF3E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080A07" w14:textId="77777777" w:rsidR="00EE464B" w:rsidRPr="008F4394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F43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75A21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17-20-17-12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D7DCEB" w14:textId="68A1E552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2DC51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30AEB1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5F89D5E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F2D4A4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D46ECC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B4C1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21EB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B1139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9822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12635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79C64A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17-20-17-12-17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B8DC07" w14:textId="25E76CC2" w:rsidR="00EE464B" w:rsidRPr="005D5608" w:rsidRDefault="00504D4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DB589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A8A1D1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50F92AA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E04973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6E99A4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912C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1385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B9E0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B2BE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FBB7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48BFAC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EDD65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5A66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F0E41A5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81291C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E584F0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P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2996D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DBEE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0B4BA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2082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EBB8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EDB05E" w14:textId="77777777" w:rsidR="00EE464B" w:rsidRPr="008F4394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F43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2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93DD10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3-17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94A3A0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611D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EF7EB8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204BAD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6E3D27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CE92B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F9F4F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728C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448F6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FEA1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93932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3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81E8A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3-17-17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C66D09" w14:textId="4C42F405" w:rsidR="00EE464B" w:rsidRPr="005D5608" w:rsidRDefault="008F4394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1D87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EEA6A8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B61A45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7FD7FD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DEC9C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B057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EB76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E8B0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7CC7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3B5A3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3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015CF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-13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5899AB" w14:textId="4EE1036F" w:rsidR="00EE464B" w:rsidRPr="005D5608" w:rsidRDefault="008F4394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0C0D75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06D47A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779696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EB3218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D8016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79CC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5DDB3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6F55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EF83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B598F3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B9478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F9775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64D2A6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2F1F610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D1C501F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E5B7C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P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8693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8E2D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2D14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39112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1382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0511FA" w14:textId="77777777" w:rsidR="00EE464B" w:rsidRPr="004D229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22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8F98C9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E51F3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CB7FC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25B216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FE3F9A0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A6C7B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60A5DD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800C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3998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4CC6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2130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72148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8A05B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12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09F753" w14:textId="6FF30972" w:rsidR="00EE464B" w:rsidRPr="005D5608" w:rsidRDefault="004D229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20DA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4B3C6F1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AAAA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0E0AE6" w:rsidRPr="005D5608" w14:paraId="37358EE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EC1C15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E2ADE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BF6D4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0F71F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5132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C0C5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D3462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2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36C4BE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12-23-34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269BEB" w14:textId="757C3E98" w:rsidR="00EE464B" w:rsidRPr="005D5608" w:rsidRDefault="004D229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8599D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4D2D4AB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AAAA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0E0AE6" w:rsidRPr="005D5608" w14:paraId="6AAF0180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7BAD0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868C5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C1AF3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C3FE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DD4AAD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6B80C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4F7F1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0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CBBAA5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12-12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440C1" w14:textId="6C285E4E" w:rsidR="00EE464B" w:rsidRPr="005D5608" w:rsidRDefault="004D229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50CC5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6F7C78C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6408AB5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D97BD1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FE57A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C3706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BB2B3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54E4B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97C5F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351C49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4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8AD2D8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34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C77666" w14:textId="52ABADA4" w:rsidR="00EE464B" w:rsidRPr="005D5608" w:rsidRDefault="00EE464B" w:rsidP="004D22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  <w:r w:rsidR="004D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D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="004D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D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5EDEF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255E394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D40400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A1E4C6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2544C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F8D5AE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A4788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0705A5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0719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2A85D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C1D0F4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79D9F5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AB8A7B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5EC81E6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15811497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E42C1E" w14:textId="77777777" w:rsidR="00EE464B" w:rsidRPr="00917520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17P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D7F3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867F28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8E61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FE1E9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A948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2062E0" w14:textId="77777777" w:rsidR="00EE464B" w:rsidRPr="004D229F" w:rsidRDefault="00EE464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22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98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7DD376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6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-02-25-17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263686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0698A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41B470A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0E5F534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FFA30D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ED40E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A0EFB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D6A41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22CDC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FC75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4E4EA2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2B7F63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02-16-02-25-17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C2A70D" w14:textId="411F4044" w:rsidR="00EE464B" w:rsidRPr="005D5608" w:rsidRDefault="004D229F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8F4608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77E9678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E0AE6" w:rsidRPr="005D5608" w14:paraId="4CAB8B6B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ADB40" w14:textId="77777777" w:rsidR="00EE464B" w:rsidRPr="00917520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A2E40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CF471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A4674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D9AD7" w14:textId="77777777" w:rsidR="00EE464B" w:rsidRPr="005D5608" w:rsidRDefault="00EE464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A2DFA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82C408" w14:textId="77777777" w:rsidR="00EE464B" w:rsidRPr="005D5608" w:rsidRDefault="00EE464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A75C8B" w14:textId="77777777" w:rsidR="00EE464B" w:rsidRPr="00B810E5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962114" w14:textId="77777777" w:rsidR="00EE464B" w:rsidRPr="005D5608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7FDB5A" w14:textId="77777777" w:rsidR="00EE464B" w:rsidRPr="00C1658D" w:rsidRDefault="00EE464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D0ED26D" w14:textId="77777777" w:rsidR="00EE464B" w:rsidRPr="000E0AE6" w:rsidRDefault="00EE464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242B9200" w14:textId="77777777" w:rsidTr="00F90EF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10705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B1DB9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14B87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B4B90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EC522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2D5975" w14:textId="6AB35190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BCDA882" w14:textId="7C4CFEE4" w:rsidR="00F90EFB" w:rsidRPr="00F90EFB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0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8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BC6563F" w14:textId="30DB5B2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3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E7929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F0882C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EA4D27B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2D080FDA" w14:textId="77777777" w:rsidTr="00F90EF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CD142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4A0D9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DB96CD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4F484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52EB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2DF641" w14:textId="7D6EAC1D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4CD215" w14:textId="19CDBCEA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5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2471DA" w14:textId="04D51189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3-12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30ACB6" w14:textId="7797D0EF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E86FA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16CFBE3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67E14187" w14:textId="77777777" w:rsidTr="00F90EF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54F69D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5A566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7150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E27ED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E710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33A1E" w14:textId="144D2A6A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C94E44" w14:textId="3D056DAC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9CC5779" w14:textId="3AFAA7D5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44B5D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FFEC3D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A16CDC8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3C7E9795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BCA0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A1932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6421D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3264E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15B05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DC31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12B90C" w14:textId="77777777" w:rsidR="00F90EFB" w:rsidRPr="00F90EFB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0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52042F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775E9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7550DB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CAB8E4A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38127C8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89FBC7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CFA87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73E2D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204C2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D583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E6310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2B4D6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464F19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12-34-34-12-12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555FA1" w14:textId="60E6F676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26C64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B452E6A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511549BC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40806B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B4AE3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49AE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7E28B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AB8AE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B97F1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90E33F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6ADAE7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5CA2D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0D50C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D5A0242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035056D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BA8E2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B8A3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222DF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AD36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CA20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0ECA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8414D8" w14:textId="77777777" w:rsidR="00F90EFB" w:rsidRPr="00F90EFB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0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5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206933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1-12-41-20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12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70B55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E9FFDB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5095D61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0FF1802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21233E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51DBE3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6D868F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FCF6D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555A4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4E27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2070B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6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9181B0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1-12-41-20-17-12-12-12-12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2908FE" w14:textId="212236E4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4AB9C4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EC53E3E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251AC37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F2C45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21874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D0D54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22AE0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3D4C7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6A47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5F6E3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136AA0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EE5CA1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648AE5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2313714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4BF9B06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C9BE3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17p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92315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BEB1D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791FA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7E084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CE05F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189418" w14:textId="77777777" w:rsidR="00F90EFB" w:rsidRPr="00F90EFB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0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5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F65906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0-12-17-20-17-12-17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C2223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71BBA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5DF8B8E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5235BAE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08BB9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2D162A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840E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F544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130FC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123C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76DA1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989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9A93A8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-20-12-17-20-17-12-17-17-17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1F56F2" w14:textId="04F7D286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573D42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2D5E16C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6BB2961C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504BD7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A7716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3743C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F4F3B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FF578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DF91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D9A46D" w14:textId="77777777" w:rsidR="00F90EFB" w:rsidRPr="00F90EFB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0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859E7E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1E511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1AC3C9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0D5F8B2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4B16AC1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359B05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8E98E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4C527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C377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8C951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FF04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F1DB6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7B4281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4-12-17-17-23-18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33657" w14:textId="5BD6B665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387B86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58E7AE4D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7B3EB3C6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4F2AE" w14:textId="77777777" w:rsidR="00F90EFB" w:rsidRPr="00917520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ECE82" w14:textId="77777777" w:rsidR="00F90EFB" w:rsidRPr="005D5608" w:rsidRDefault="00F90EFB" w:rsidP="00EE4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F52E2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7D78B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4DFBD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8336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388C7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70DAAF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273A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B5564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42785A5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340EAC3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3B2E9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3516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070EE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35AA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9B55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EFAC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A6E62E" w14:textId="77777777" w:rsidR="00F90EFB" w:rsidRPr="001F07FC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F07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D9364D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2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2-25-17-24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04D54D" w14:textId="196C274E" w:rsidR="00F90EFB" w:rsidRPr="005D5608" w:rsidRDefault="00F90EFB" w:rsidP="001F0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7E70E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0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7E7D623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AAAA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F90EFB" w:rsidRPr="005D5608" w14:paraId="7A3FD528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F1C054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6C242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359D0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94725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B3454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344D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C4F381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0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BE57F5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2-25-17-24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411F69" w14:textId="652C993A" w:rsidR="00F90EFB" w:rsidRPr="005D5608" w:rsidRDefault="00504D4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5EA49C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FDDC79D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ACAAAAAACCTGG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F90EFB" w:rsidRPr="005D5608" w14:paraId="618FAEB2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E15AEF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A895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2EA6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8370F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4FDA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4139D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2131FF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87D3D0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D593A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8F27C5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6F574D4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77B36E1E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DE004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7F53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87DB55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6323A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1E012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DD5E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73BDB5" w14:textId="77777777" w:rsidR="00F90EFB" w:rsidRPr="001F07FC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F07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41AAFC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21-16-34-33-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49646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9DC1F8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7273F48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11B001C9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4613F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37A8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0D300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BA32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F0E8C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DE29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4B34AB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304E60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1-16-34-33-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3B92F1" w14:textId="4384CA99" w:rsidR="00F90EFB" w:rsidRPr="005D5608" w:rsidRDefault="001F07F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0E7C5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D48173B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24D7D25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413D35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D5F52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A4C9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8B631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222E9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2057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984EE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17FD0A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532BB2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C014F2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EF0541E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7A87F9ED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C8250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FE77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FA71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2A9FB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DC7FC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DD13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C0B799" w14:textId="77777777" w:rsidR="00F90EFB" w:rsidRPr="001F07FC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F07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0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504964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21-17-34-12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1C4EE0" w14:textId="3BC6334E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AE781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7600AB8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F90EFB" w:rsidRPr="005D5608" w14:paraId="13AFD7D4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8BE51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FB3A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FB54B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E1540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1FC22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293E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9189F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6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66C2A4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-23-21-17-34-66-23-02-12-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45D55C" w14:textId="3DAAFCA5" w:rsidR="00F90EFB" w:rsidRPr="005D5608" w:rsidRDefault="00504D4C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1704B6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6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51C8F3C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GACA</w:t>
            </w:r>
            <w:r w:rsidRPr="000E0A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0E0A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GCCTGGT</w:t>
            </w:r>
          </w:p>
        </w:tc>
      </w:tr>
      <w:tr w:rsidR="00F90EFB" w:rsidRPr="005D5608" w14:paraId="657956D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78A20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ACA9C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BAC7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463B7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24185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83D3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71662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68098F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43794E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194AE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201ADE8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15FDF721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4C9AB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9B05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AEBFF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72FB7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E46D0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F706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780D44" w14:textId="77777777" w:rsidR="00F90EFB" w:rsidRPr="004E42AA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42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4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A1A81E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3-23-31-05-17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-17-25-16-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BB6C80" w14:textId="43D4FF2C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E5008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590FB1A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0544452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FE68EE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C584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3E2F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67CD7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001A0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B0F7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4D5F36" w14:textId="77777777" w:rsidR="00F90EFB" w:rsidRPr="004E42AA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2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0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4A74AE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-23-13-23-31-05-17-25-17-25-16-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6B1DC9" w14:textId="5D4E1306" w:rsidR="00F90EFB" w:rsidRPr="005D5608" w:rsidRDefault="004E42AA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629B7B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4F3BA71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070FA8C3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1E1402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2499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E4741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0045D5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83BF38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B7BB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D61A69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BFFC73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44742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82A91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6F6044B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4F7FDD4A" w14:textId="77777777" w:rsidTr="0091237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9E973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P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DCBD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23366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8ABBA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DC93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D0AC3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2B520" w14:textId="77777777" w:rsidR="00F90EFB" w:rsidRPr="001F07FC" w:rsidRDefault="00F90EFB" w:rsidP="00EE464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F07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5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EB881B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</w:t>
            </w:r>
            <w:r w:rsidRPr="00B81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</w:t>
            </w: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-16-02-16-02-25-17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D15AD5" w14:textId="54D8C45D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96944A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BC3BEE9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0EFB" w:rsidRPr="005D5608" w14:paraId="050A314E" w14:textId="77777777" w:rsidTr="00912374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594868" w14:textId="77777777" w:rsidR="00F90EFB" w:rsidRPr="00917520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5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BA68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7086DA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20BB3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795D6" w14:textId="77777777" w:rsidR="00F90EFB" w:rsidRPr="005D5608" w:rsidRDefault="00F90EFB" w:rsidP="000E0A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C1B58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B1C854" w14:textId="77777777" w:rsidR="00F90EFB" w:rsidRPr="005D5608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5EEB53" w14:textId="77777777" w:rsidR="00F90EFB" w:rsidRPr="00B810E5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2-16-02-16-02-25-17-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769A74" w14:textId="1AF1FBAE" w:rsidR="00F90EFB" w:rsidRPr="005D5608" w:rsidRDefault="00136754" w:rsidP="00EE46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04308" w14:textId="77777777" w:rsidR="00F90EFB" w:rsidRPr="00C1658D" w:rsidRDefault="00F90EFB" w:rsidP="00EE46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AE88384" w14:textId="77777777" w:rsidR="00F90EFB" w:rsidRPr="000E0AE6" w:rsidRDefault="00F90EFB" w:rsidP="00EE464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73122259" w14:textId="77777777" w:rsidR="005B6B14" w:rsidRDefault="005B6B14"/>
    <w:p w14:paraId="439B0C0C" w14:textId="110B8B5B" w:rsidR="00FA0F82" w:rsidRDefault="00FA0F82" w:rsidP="00FA0F82">
      <w:pPr>
        <w:spacing w:line="480" w:lineRule="auto"/>
        <w:rPr>
          <w:rFonts w:ascii="Arial" w:hAnsi="Arial" w:cs="Arial"/>
          <w:lang w:val="en-US"/>
        </w:rPr>
      </w:pPr>
      <w:r w:rsidRPr="00FA0F82">
        <w:rPr>
          <w:rFonts w:ascii="Arial" w:hAnsi="Arial" w:cs="Arial"/>
          <w:vertAlign w:val="superscript"/>
          <w:lang w:val="en-US"/>
        </w:rPr>
        <w:t>1</w:t>
      </w:r>
      <w:r w:rsidR="007712A0">
        <w:rPr>
          <w:rFonts w:ascii="Arial" w:hAnsi="Arial" w:cs="Arial"/>
          <w:lang w:val="en-US"/>
        </w:rPr>
        <w:t>all clones: A</w:t>
      </w:r>
      <w:r w:rsidRPr="00FA0F82">
        <w:rPr>
          <w:rFonts w:ascii="Arial" w:hAnsi="Arial" w:cs="Arial"/>
          <w:lang w:val="en-US"/>
        </w:rPr>
        <w:t xml:space="preserve">ll different </w:t>
      </w:r>
      <w:r w:rsidRPr="00FA0F82">
        <w:rPr>
          <w:rFonts w:ascii="Arial" w:hAnsi="Arial" w:cs="Arial"/>
          <w:i/>
          <w:lang w:val="en-US"/>
        </w:rPr>
        <w:t>spa-</w:t>
      </w:r>
      <w:r w:rsidRPr="00FA0F82">
        <w:rPr>
          <w:rFonts w:ascii="Arial" w:hAnsi="Arial" w:cs="Arial"/>
          <w:lang w:val="en-US"/>
        </w:rPr>
        <w:t xml:space="preserve">types isolated from </w:t>
      </w:r>
      <w:r>
        <w:rPr>
          <w:rFonts w:ascii="Arial" w:hAnsi="Arial" w:cs="Arial"/>
          <w:lang w:val="en-US"/>
        </w:rPr>
        <w:t xml:space="preserve">the airways of </w:t>
      </w:r>
      <w:r w:rsidRPr="00FA0F82">
        <w:rPr>
          <w:rFonts w:ascii="Arial" w:hAnsi="Arial" w:cs="Arial"/>
          <w:lang w:val="en-US"/>
        </w:rPr>
        <w:t>this patient</w:t>
      </w:r>
      <w:r w:rsidR="007712A0">
        <w:rPr>
          <w:rFonts w:ascii="Arial" w:hAnsi="Arial" w:cs="Arial"/>
          <w:lang w:val="en-US"/>
        </w:rPr>
        <w:t>.</w:t>
      </w:r>
    </w:p>
    <w:p w14:paraId="7644B206" w14:textId="1584BAF8" w:rsidR="00FA0F82" w:rsidRDefault="00FA0F82" w:rsidP="00FA0F82">
      <w:pPr>
        <w:spacing w:line="480" w:lineRule="auto"/>
        <w:rPr>
          <w:rFonts w:ascii="Arial" w:hAnsi="Arial" w:cs="Arial"/>
          <w:lang w:val="en-US"/>
        </w:rPr>
      </w:pPr>
      <w:r w:rsidRPr="00311F0A">
        <w:rPr>
          <w:rFonts w:ascii="Arial" w:hAnsi="Arial" w:cs="Arial"/>
          <w:vertAlign w:val="superscript"/>
          <w:lang w:val="en-US"/>
        </w:rPr>
        <w:t>2</w:t>
      </w:r>
      <w:r w:rsidR="007712A0">
        <w:rPr>
          <w:rFonts w:ascii="Arial" w:hAnsi="Arial" w:cs="Arial"/>
          <w:lang w:val="en-US"/>
        </w:rPr>
        <w:t>related clones: N</w:t>
      </w:r>
      <w:r>
        <w:rPr>
          <w:rFonts w:ascii="Arial" w:hAnsi="Arial" w:cs="Arial"/>
          <w:lang w:val="en-US"/>
        </w:rPr>
        <w:t xml:space="preserve">umber of </w:t>
      </w:r>
      <w:r w:rsidRPr="00311F0A">
        <w:rPr>
          <w:rFonts w:ascii="Arial" w:hAnsi="Arial" w:cs="Arial"/>
          <w:i/>
          <w:lang w:val="en-US"/>
        </w:rPr>
        <w:t>s</w:t>
      </w:r>
      <w:r w:rsidR="00311F0A" w:rsidRPr="00311F0A">
        <w:rPr>
          <w:rFonts w:ascii="Arial" w:hAnsi="Arial" w:cs="Arial"/>
          <w:i/>
          <w:lang w:val="en-US"/>
        </w:rPr>
        <w:t>pa</w:t>
      </w:r>
      <w:r w:rsidR="00311F0A">
        <w:rPr>
          <w:rFonts w:ascii="Arial" w:hAnsi="Arial" w:cs="Arial"/>
          <w:lang w:val="en-US"/>
        </w:rPr>
        <w:t>-types, which evolved most likely due to mutational events in the "variable number of repeat" region of spa during persistence</w:t>
      </w:r>
      <w:r w:rsidR="007712A0">
        <w:rPr>
          <w:rFonts w:ascii="Arial" w:hAnsi="Arial" w:cs="Arial"/>
          <w:lang w:val="en-US"/>
        </w:rPr>
        <w:t>.</w:t>
      </w:r>
    </w:p>
    <w:p w14:paraId="3A438C5D" w14:textId="5FB03AEA" w:rsidR="007712A0" w:rsidRDefault="00311F0A" w:rsidP="00FA0F82">
      <w:pPr>
        <w:spacing w:line="480" w:lineRule="auto"/>
        <w:rPr>
          <w:rFonts w:ascii="Arial" w:hAnsi="Arial" w:cs="Arial"/>
          <w:i/>
          <w:lang w:val="en-US"/>
        </w:rPr>
      </w:pPr>
      <w:r w:rsidRPr="001611C2">
        <w:rPr>
          <w:rFonts w:ascii="Arial" w:hAnsi="Arial" w:cs="Arial"/>
          <w:vertAlign w:val="superscript"/>
          <w:lang w:val="en-US"/>
        </w:rPr>
        <w:t>3</w:t>
      </w:r>
      <w:r w:rsidR="007712A0">
        <w:rPr>
          <w:rFonts w:ascii="Arial" w:hAnsi="Arial" w:cs="Arial"/>
          <w:lang w:val="en-US"/>
        </w:rPr>
        <w:t>non-related clones: N</w:t>
      </w:r>
      <w:r>
        <w:rPr>
          <w:rFonts w:ascii="Arial" w:hAnsi="Arial" w:cs="Arial"/>
          <w:lang w:val="en-US"/>
        </w:rPr>
        <w:t>umber</w:t>
      </w:r>
      <w:r w:rsidR="001611C2">
        <w:rPr>
          <w:rFonts w:ascii="Arial" w:hAnsi="Arial" w:cs="Arial"/>
          <w:lang w:val="en-US"/>
        </w:rPr>
        <w:t xml:space="preserve"> of additional clones with </w:t>
      </w:r>
      <w:r w:rsidR="001611C2" w:rsidRPr="001611C2">
        <w:rPr>
          <w:rFonts w:ascii="Arial" w:hAnsi="Arial" w:cs="Arial"/>
          <w:i/>
          <w:lang w:val="en-US"/>
        </w:rPr>
        <w:t>spa</w:t>
      </w:r>
      <w:r w:rsidR="001611C2">
        <w:rPr>
          <w:rFonts w:ascii="Arial" w:hAnsi="Arial" w:cs="Arial"/>
          <w:lang w:val="en-US"/>
        </w:rPr>
        <w:t xml:space="preserve">-types characterized by a non-related repeat region of </w:t>
      </w:r>
      <w:r w:rsidR="001611C2" w:rsidRPr="001611C2">
        <w:rPr>
          <w:rFonts w:ascii="Arial" w:hAnsi="Arial" w:cs="Arial"/>
          <w:i/>
          <w:lang w:val="en-US"/>
        </w:rPr>
        <w:t>spa</w:t>
      </w:r>
      <w:r w:rsidR="007712A0">
        <w:rPr>
          <w:rFonts w:ascii="Arial" w:hAnsi="Arial" w:cs="Arial"/>
          <w:i/>
          <w:lang w:val="en-US"/>
        </w:rPr>
        <w:t>.</w:t>
      </w:r>
    </w:p>
    <w:p w14:paraId="7B3534F2" w14:textId="343752BD" w:rsidR="001611C2" w:rsidRDefault="001611C2" w:rsidP="00FA0F82">
      <w:pPr>
        <w:spacing w:line="480" w:lineRule="auto"/>
        <w:rPr>
          <w:rFonts w:ascii="Arial" w:hAnsi="Arial" w:cs="Arial"/>
          <w:lang w:val="en-US"/>
        </w:rPr>
      </w:pPr>
      <w:r w:rsidRPr="001611C2">
        <w:rPr>
          <w:rFonts w:ascii="Arial" w:hAnsi="Arial" w:cs="Arial"/>
          <w:vertAlign w:val="superscript"/>
          <w:lang w:val="en-US"/>
        </w:rPr>
        <w:t>4</w:t>
      </w:r>
      <w:r w:rsidR="007712A0">
        <w:rPr>
          <w:rFonts w:ascii="Arial" w:hAnsi="Arial" w:cs="Arial"/>
          <w:lang w:val="en-US"/>
        </w:rPr>
        <w:t>percentage of related clones: P</w:t>
      </w:r>
      <w:r>
        <w:rPr>
          <w:rFonts w:ascii="Arial" w:hAnsi="Arial" w:cs="Arial"/>
          <w:lang w:val="en-US"/>
        </w:rPr>
        <w:t xml:space="preserve">ercentage of isolates with related </w:t>
      </w:r>
      <w:r w:rsidRPr="001611C2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>-types</w:t>
      </w:r>
      <w:r w:rsidR="007712A0">
        <w:rPr>
          <w:rFonts w:ascii="Arial" w:hAnsi="Arial" w:cs="Arial"/>
          <w:lang w:val="en-US"/>
        </w:rPr>
        <w:t>.</w:t>
      </w:r>
    </w:p>
    <w:p w14:paraId="03694D41" w14:textId="79C55628" w:rsidR="001611C2" w:rsidRDefault="001611C2" w:rsidP="00FA0F82">
      <w:pPr>
        <w:spacing w:line="480" w:lineRule="auto"/>
        <w:rPr>
          <w:rFonts w:ascii="Arial" w:hAnsi="Arial" w:cs="Arial"/>
          <w:lang w:val="en-US"/>
        </w:rPr>
      </w:pPr>
      <w:r w:rsidRPr="001611C2"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 xml:space="preserve">number of isolates with the respective </w:t>
      </w:r>
      <w:r w:rsidRPr="001611C2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>-types</w:t>
      </w:r>
    </w:p>
    <w:p w14:paraId="2287286E" w14:textId="02A2AEBD" w:rsidR="001611C2" w:rsidRDefault="001611C2" w:rsidP="00FA0F82">
      <w:pPr>
        <w:spacing w:line="480" w:lineRule="auto"/>
        <w:rPr>
          <w:rFonts w:ascii="Arial" w:hAnsi="Arial" w:cs="Arial"/>
          <w:lang w:val="en-US"/>
        </w:rPr>
      </w:pPr>
      <w:r w:rsidRPr="006F4B67">
        <w:rPr>
          <w:rFonts w:ascii="Arial" w:hAnsi="Arial" w:cs="Arial"/>
          <w:vertAlign w:val="superscript"/>
          <w:lang w:val="en-US"/>
        </w:rPr>
        <w:t>6</w:t>
      </w:r>
      <w:r w:rsidRPr="006F4B67">
        <w:rPr>
          <w:rFonts w:ascii="Arial" w:hAnsi="Arial" w:cs="Arial"/>
          <w:i/>
          <w:lang w:val="en-US"/>
        </w:rPr>
        <w:t>spa</w:t>
      </w:r>
      <w:r w:rsidR="007712A0">
        <w:rPr>
          <w:rFonts w:ascii="Arial" w:hAnsi="Arial" w:cs="Arial"/>
          <w:lang w:val="en-US"/>
        </w:rPr>
        <w:t>-type: T</w:t>
      </w:r>
      <w:r>
        <w:rPr>
          <w:rFonts w:ascii="Arial" w:hAnsi="Arial" w:cs="Arial"/>
          <w:lang w:val="en-US"/>
        </w:rPr>
        <w:t xml:space="preserve">he </w:t>
      </w:r>
      <w:r w:rsidR="006F4B67">
        <w:rPr>
          <w:rFonts w:ascii="Arial" w:hAnsi="Arial" w:cs="Arial"/>
          <w:lang w:val="en-US"/>
        </w:rPr>
        <w:t xml:space="preserve">different </w:t>
      </w:r>
      <w:r w:rsidR="006F4B67" w:rsidRPr="006F4B67">
        <w:rPr>
          <w:rFonts w:ascii="Arial" w:hAnsi="Arial" w:cs="Arial"/>
          <w:i/>
          <w:lang w:val="en-US"/>
        </w:rPr>
        <w:t>spa</w:t>
      </w:r>
      <w:r w:rsidR="006F4B67">
        <w:rPr>
          <w:rFonts w:ascii="Arial" w:hAnsi="Arial" w:cs="Arial"/>
          <w:lang w:val="en-US"/>
        </w:rPr>
        <w:t xml:space="preserve">-types of patients with related </w:t>
      </w:r>
      <w:r w:rsidR="006F4B67" w:rsidRPr="006F4B67">
        <w:rPr>
          <w:rFonts w:ascii="Arial" w:hAnsi="Arial" w:cs="Arial"/>
          <w:i/>
          <w:lang w:val="en-US"/>
        </w:rPr>
        <w:t>spa</w:t>
      </w:r>
      <w:r w:rsidR="006F4B67">
        <w:rPr>
          <w:rFonts w:ascii="Arial" w:hAnsi="Arial" w:cs="Arial"/>
          <w:lang w:val="en-US"/>
        </w:rPr>
        <w:t>-types</w:t>
      </w:r>
      <w:r w:rsidR="007712A0">
        <w:rPr>
          <w:rFonts w:ascii="Arial" w:hAnsi="Arial" w:cs="Arial"/>
          <w:lang w:val="en-US"/>
        </w:rPr>
        <w:t xml:space="preserve">; </w:t>
      </w:r>
      <w:proofErr w:type="spellStart"/>
      <w:r w:rsidR="007712A0">
        <w:rPr>
          <w:rFonts w:ascii="Arial" w:hAnsi="Arial" w:cs="Arial"/>
          <w:lang w:val="en-US"/>
        </w:rPr>
        <w:t>a</w:t>
      </w:r>
      <w:r w:rsidR="00D07F74">
        <w:rPr>
          <w:rFonts w:ascii="Arial" w:hAnsi="Arial" w:cs="Arial"/>
          <w:lang w:val="en-US"/>
        </w:rPr>
        <w:t>nche</w:t>
      </w:r>
      <w:r w:rsidR="007712A0">
        <w:rPr>
          <w:rFonts w:ascii="Arial" w:hAnsi="Arial" w:cs="Arial"/>
          <w:lang w:val="en-US"/>
        </w:rPr>
        <w:t>stor</w:t>
      </w:r>
      <w:proofErr w:type="spellEnd"/>
      <w:r w:rsidR="007712A0">
        <w:rPr>
          <w:rFonts w:ascii="Arial" w:hAnsi="Arial" w:cs="Arial"/>
          <w:lang w:val="en-US"/>
        </w:rPr>
        <w:t xml:space="preserve"> strains are marked in bold.</w:t>
      </w:r>
    </w:p>
    <w:p w14:paraId="474FB90B" w14:textId="54612A30" w:rsidR="006F4B67" w:rsidRDefault="006F4B67" w:rsidP="00FA0F82">
      <w:pPr>
        <w:spacing w:line="480" w:lineRule="auto"/>
        <w:rPr>
          <w:rFonts w:ascii="Arial" w:hAnsi="Arial" w:cs="Arial"/>
          <w:lang w:val="en-US"/>
        </w:rPr>
      </w:pPr>
      <w:r w:rsidRPr="006F4B67">
        <w:rPr>
          <w:rFonts w:ascii="Arial" w:hAnsi="Arial" w:cs="Arial"/>
          <w:vertAlign w:val="superscript"/>
          <w:lang w:val="en-US"/>
        </w:rPr>
        <w:t>7</w:t>
      </w:r>
      <w:r w:rsidR="007712A0">
        <w:rPr>
          <w:rFonts w:ascii="Arial" w:hAnsi="Arial" w:cs="Arial"/>
          <w:lang w:val="en-US"/>
        </w:rPr>
        <w:t>VNTR-region: T</w:t>
      </w:r>
      <w:r>
        <w:rPr>
          <w:rFonts w:ascii="Arial" w:hAnsi="Arial" w:cs="Arial"/>
          <w:lang w:val="en-US"/>
        </w:rPr>
        <w:t>he sequence of the repeats within the VNTR-region</w:t>
      </w:r>
      <w:r w:rsidR="007712A0">
        <w:rPr>
          <w:rFonts w:ascii="Arial" w:hAnsi="Arial" w:cs="Arial"/>
          <w:lang w:val="en-US"/>
        </w:rPr>
        <w:t xml:space="preserve">; the mutated repeats are marked in bold in the </w:t>
      </w:r>
      <w:proofErr w:type="spellStart"/>
      <w:r w:rsidR="007712A0">
        <w:rPr>
          <w:rFonts w:ascii="Arial" w:hAnsi="Arial" w:cs="Arial"/>
          <w:lang w:val="en-US"/>
        </w:rPr>
        <w:t>anchestor</w:t>
      </w:r>
      <w:proofErr w:type="spellEnd"/>
      <w:r w:rsidR="007712A0">
        <w:rPr>
          <w:rFonts w:ascii="Arial" w:hAnsi="Arial" w:cs="Arial"/>
          <w:lang w:val="en-US"/>
        </w:rPr>
        <w:t xml:space="preserve"> strain.</w:t>
      </w:r>
    </w:p>
    <w:p w14:paraId="66F97560" w14:textId="2E9C5B70" w:rsidR="006F4B67" w:rsidRDefault="006F4B67" w:rsidP="00FA0F82">
      <w:pPr>
        <w:spacing w:line="480" w:lineRule="auto"/>
        <w:rPr>
          <w:rFonts w:ascii="Arial" w:hAnsi="Arial" w:cs="Arial"/>
          <w:lang w:val="en-US"/>
        </w:rPr>
      </w:pPr>
      <w:r w:rsidRPr="00715188">
        <w:rPr>
          <w:rFonts w:ascii="Arial" w:hAnsi="Arial" w:cs="Arial"/>
          <w:vertAlign w:val="superscript"/>
          <w:lang w:val="en-US"/>
        </w:rPr>
        <w:t>8</w:t>
      </w:r>
      <w:r>
        <w:rPr>
          <w:rFonts w:ascii="Arial" w:hAnsi="Arial" w:cs="Arial"/>
          <w:lang w:val="en-US"/>
        </w:rPr>
        <w:t>mutations: The mutational event that caused the changed repeat succession</w:t>
      </w:r>
      <w:r w:rsidR="00715188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del- deletion; pm</w:t>
      </w:r>
      <w:r w:rsidR="00715188">
        <w:rPr>
          <w:rFonts w:ascii="Arial" w:hAnsi="Arial" w:cs="Arial"/>
          <w:lang w:val="en-US"/>
        </w:rPr>
        <w:t xml:space="preserve"> - </w:t>
      </w:r>
      <w:proofErr w:type="spellStart"/>
      <w:r w:rsidR="00715188">
        <w:rPr>
          <w:rFonts w:ascii="Arial" w:hAnsi="Arial" w:cs="Arial"/>
          <w:lang w:val="en-US"/>
        </w:rPr>
        <w:t>poin</w:t>
      </w:r>
      <w:proofErr w:type="spellEnd"/>
      <w:r w:rsidR="00715188">
        <w:rPr>
          <w:rFonts w:ascii="Arial" w:hAnsi="Arial" w:cs="Arial"/>
          <w:lang w:val="en-US"/>
        </w:rPr>
        <w:t xml:space="preserve">-mutation; </w:t>
      </w:r>
      <w:proofErr w:type="spellStart"/>
      <w:r w:rsidR="00715188">
        <w:rPr>
          <w:rFonts w:ascii="Arial" w:hAnsi="Arial" w:cs="Arial"/>
          <w:lang w:val="en-US"/>
        </w:rPr>
        <w:t>dupl</w:t>
      </w:r>
      <w:proofErr w:type="spellEnd"/>
      <w:r w:rsidR="00715188">
        <w:rPr>
          <w:rFonts w:ascii="Arial" w:hAnsi="Arial" w:cs="Arial"/>
          <w:lang w:val="en-US"/>
        </w:rPr>
        <w:t xml:space="preserve"> - duplication</w:t>
      </w:r>
      <w:r w:rsidR="007712A0">
        <w:rPr>
          <w:rFonts w:ascii="Arial" w:hAnsi="Arial" w:cs="Arial"/>
          <w:lang w:val="en-US"/>
        </w:rPr>
        <w:t>.</w:t>
      </w:r>
    </w:p>
    <w:p w14:paraId="764A497B" w14:textId="00AE5B1C" w:rsidR="006F4B67" w:rsidRDefault="00715188" w:rsidP="00FA0F82">
      <w:pPr>
        <w:spacing w:line="480" w:lineRule="auto"/>
        <w:rPr>
          <w:rFonts w:ascii="Arial" w:hAnsi="Arial" w:cs="Arial"/>
          <w:lang w:val="en-US"/>
        </w:rPr>
      </w:pPr>
      <w:r w:rsidRPr="00715188">
        <w:rPr>
          <w:rFonts w:ascii="Arial" w:hAnsi="Arial" w:cs="Arial"/>
          <w:vertAlign w:val="superscript"/>
          <w:lang w:val="en-US"/>
        </w:rPr>
        <w:t>9</w:t>
      </w:r>
      <w:r>
        <w:rPr>
          <w:rFonts w:ascii="Arial" w:hAnsi="Arial" w:cs="Arial"/>
          <w:lang w:val="en-US"/>
        </w:rPr>
        <w:t xml:space="preserve">repeat: The number of the repeat, which shows a point-mutation, which leads to a different repeat number and to a different </w:t>
      </w:r>
      <w:r w:rsidRPr="00715188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>-type.</w:t>
      </w:r>
    </w:p>
    <w:p w14:paraId="65A00794" w14:textId="6A25F767" w:rsidR="006F4B67" w:rsidRPr="001611C2" w:rsidRDefault="00715188" w:rsidP="00FA0F82">
      <w:pPr>
        <w:spacing w:line="480" w:lineRule="auto"/>
        <w:rPr>
          <w:rFonts w:ascii="Arial" w:hAnsi="Arial" w:cs="Arial"/>
          <w:lang w:val="en-US"/>
        </w:rPr>
      </w:pPr>
      <w:r w:rsidRPr="00BA13A1">
        <w:rPr>
          <w:rFonts w:ascii="Arial" w:hAnsi="Arial" w:cs="Arial"/>
          <w:vertAlign w:val="superscript"/>
          <w:lang w:val="en-US"/>
        </w:rPr>
        <w:t>10</w:t>
      </w:r>
      <w:r>
        <w:rPr>
          <w:rFonts w:ascii="Arial" w:hAnsi="Arial" w:cs="Arial"/>
          <w:lang w:val="en-US"/>
        </w:rPr>
        <w:t xml:space="preserve">nucleotide sequence: The changed nucleotide sequence of the repeat </w:t>
      </w:r>
      <w:r w:rsidR="006C488F">
        <w:rPr>
          <w:rFonts w:ascii="Arial" w:hAnsi="Arial" w:cs="Arial"/>
          <w:lang w:val="en-US"/>
        </w:rPr>
        <w:t>caused by one point-mutation, which is marked in bold.</w:t>
      </w:r>
    </w:p>
    <w:p w14:paraId="1D3FC2D3" w14:textId="77777777" w:rsidR="00311F0A" w:rsidRDefault="00311F0A" w:rsidP="00FA0F82">
      <w:pPr>
        <w:spacing w:line="480" w:lineRule="auto"/>
        <w:rPr>
          <w:rFonts w:ascii="Arial" w:hAnsi="Arial" w:cs="Arial"/>
          <w:lang w:val="en-US"/>
        </w:rPr>
      </w:pPr>
    </w:p>
    <w:p w14:paraId="2EEDBF74" w14:textId="77777777" w:rsidR="007C6930" w:rsidRDefault="007C6930" w:rsidP="00FA0F82">
      <w:pPr>
        <w:spacing w:line="480" w:lineRule="auto"/>
        <w:rPr>
          <w:rFonts w:ascii="Arial" w:hAnsi="Arial" w:cs="Arial"/>
          <w:lang w:val="en-US"/>
        </w:rPr>
      </w:pPr>
    </w:p>
    <w:p w14:paraId="52B39D8E" w14:textId="77777777" w:rsidR="007C6930" w:rsidRDefault="007C6930" w:rsidP="00FA0F82">
      <w:pPr>
        <w:spacing w:line="480" w:lineRule="auto"/>
        <w:rPr>
          <w:rFonts w:ascii="Arial" w:hAnsi="Arial" w:cs="Arial"/>
          <w:lang w:val="en-US"/>
        </w:rPr>
      </w:pPr>
    </w:p>
    <w:p w14:paraId="4FB03D9B" w14:textId="77777777" w:rsidR="007C6930" w:rsidRDefault="007C6930" w:rsidP="00FA0F82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7C6930" w:rsidSect="00EE464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666A2"/>
    <w:multiLevelType w:val="hybridMultilevel"/>
    <w:tmpl w:val="592095F4"/>
    <w:lvl w:ilvl="0" w:tplc="9770433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D6193"/>
    <w:multiLevelType w:val="hybridMultilevel"/>
    <w:tmpl w:val="8A987632"/>
    <w:lvl w:ilvl="0" w:tplc="8C82B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678DE"/>
    <w:multiLevelType w:val="hybridMultilevel"/>
    <w:tmpl w:val="E104152A"/>
    <w:lvl w:ilvl="0" w:tplc="35845472">
      <w:start w:val="1"/>
      <w:numFmt w:val="lowerRoman"/>
      <w:pStyle w:val="berschrift3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22AE3"/>
    <w:multiLevelType w:val="hybridMultilevel"/>
    <w:tmpl w:val="FBEC2FB4"/>
    <w:lvl w:ilvl="0" w:tplc="231C2A3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81F2D"/>
    <w:multiLevelType w:val="hybridMultilevel"/>
    <w:tmpl w:val="6CF46266"/>
    <w:lvl w:ilvl="0" w:tplc="41280C50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B"/>
    <w:rsid w:val="000173B8"/>
    <w:rsid w:val="0002417F"/>
    <w:rsid w:val="0002669F"/>
    <w:rsid w:val="000E0AE6"/>
    <w:rsid w:val="00136754"/>
    <w:rsid w:val="00143022"/>
    <w:rsid w:val="001611C2"/>
    <w:rsid w:val="0017170D"/>
    <w:rsid w:val="001E1D99"/>
    <w:rsid w:val="001F07FC"/>
    <w:rsid w:val="00311F0A"/>
    <w:rsid w:val="003639DF"/>
    <w:rsid w:val="0042496D"/>
    <w:rsid w:val="00435FA0"/>
    <w:rsid w:val="00437624"/>
    <w:rsid w:val="004D229F"/>
    <w:rsid w:val="004E42AA"/>
    <w:rsid w:val="00504D4C"/>
    <w:rsid w:val="005B6B14"/>
    <w:rsid w:val="005D5608"/>
    <w:rsid w:val="00684FEF"/>
    <w:rsid w:val="006C488F"/>
    <w:rsid w:val="006F4B67"/>
    <w:rsid w:val="00715188"/>
    <w:rsid w:val="007712A0"/>
    <w:rsid w:val="007C6930"/>
    <w:rsid w:val="007D3C33"/>
    <w:rsid w:val="00831109"/>
    <w:rsid w:val="008F4394"/>
    <w:rsid w:val="00912374"/>
    <w:rsid w:val="00917520"/>
    <w:rsid w:val="009E4E53"/>
    <w:rsid w:val="009F084E"/>
    <w:rsid w:val="00AA6480"/>
    <w:rsid w:val="00B17E16"/>
    <w:rsid w:val="00B76CFB"/>
    <w:rsid w:val="00B77EAB"/>
    <w:rsid w:val="00B810E5"/>
    <w:rsid w:val="00BA13A1"/>
    <w:rsid w:val="00C1658D"/>
    <w:rsid w:val="00D07F74"/>
    <w:rsid w:val="00D43C47"/>
    <w:rsid w:val="00D7499C"/>
    <w:rsid w:val="00DD58BC"/>
    <w:rsid w:val="00E3262B"/>
    <w:rsid w:val="00E858DA"/>
    <w:rsid w:val="00EE464B"/>
    <w:rsid w:val="00F90EFB"/>
    <w:rsid w:val="00F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9B5C"/>
  <w14:defaultImageDpi w14:val="300"/>
  <w15:docId w15:val="{D8F67A8F-26C8-E948-B3F1-51180B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7499C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36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7499C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496D"/>
    <w:pPr>
      <w:keepNext/>
      <w:keepLines/>
      <w:numPr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7499C"/>
    <w:rPr>
      <w:rFonts w:ascii="Arial" w:eastAsiaTheme="majorEastAsia" w:hAnsi="Arial" w:cstheme="majorBidi"/>
      <w:b/>
      <w:bCs/>
      <w:sz w:val="36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7499C"/>
    <w:rPr>
      <w:rFonts w:ascii="Arial" w:eastAsiaTheme="majorEastAsia" w:hAnsi="Arial" w:cstheme="majorBidi"/>
      <w:b/>
      <w:bCs/>
      <w:sz w:val="32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496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E858D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99"/>
    <w:rsid w:val="001E1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6</Words>
  <Characters>57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hl</dc:creator>
  <cp:keywords/>
  <dc:description/>
  <cp:lastModifiedBy>kahl@uni-muenster.de</cp:lastModifiedBy>
  <cp:revision>2</cp:revision>
  <dcterms:created xsi:type="dcterms:W3CDTF">2020-02-01T06:53:00Z</dcterms:created>
  <dcterms:modified xsi:type="dcterms:W3CDTF">2020-02-01T06:53:00Z</dcterms:modified>
</cp:coreProperties>
</file>